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14871" w14:textId="77777777" w:rsidR="00B75039" w:rsidRDefault="00B75039" w:rsidP="00B75039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6334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Information</w:t>
      </w:r>
    </w:p>
    <w:p w14:paraId="7DB4C4AE" w14:textId="77777777" w:rsidR="00B75039" w:rsidRPr="00DD6553" w:rsidRDefault="00B75039" w:rsidP="00B7503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AEA38CE" w14:textId="77777777" w:rsidR="00B75039" w:rsidRPr="00CA623A" w:rsidRDefault="00B75039" w:rsidP="00B75039">
      <w:pPr>
        <w:rPr>
          <w:rFonts w:ascii="Arial" w:hAnsi="Arial" w:cs="Arial"/>
          <w:b/>
          <w:bCs/>
          <w:u w:val="single"/>
        </w:rPr>
      </w:pPr>
      <w:r w:rsidRPr="00CA623A">
        <w:rPr>
          <w:rFonts w:ascii="Arial" w:hAnsi="Arial" w:cs="Arial"/>
          <w:u w:val="single"/>
        </w:rPr>
        <w:t>Questionnaire used for Student Survey:</w:t>
      </w:r>
    </w:p>
    <w:p w14:paraId="269206C9" w14:textId="77777777" w:rsidR="00B75039" w:rsidRDefault="00B75039" w:rsidP="00B75039">
      <w:pPr>
        <w:rPr>
          <w:rFonts w:ascii="Arial" w:hAnsi="Arial" w:cs="Arial"/>
        </w:rPr>
      </w:pPr>
    </w:p>
    <w:p w14:paraId="4B1B1F97" w14:textId="77777777" w:rsidR="00B75039" w:rsidRPr="00585B26" w:rsidRDefault="00B75039" w:rsidP="00B75039">
      <w:pPr>
        <w:jc w:val="both"/>
        <w:rPr>
          <w:rFonts w:ascii="Arial" w:hAnsi="Arial" w:cs="Arial"/>
        </w:rPr>
      </w:pPr>
      <w:r w:rsidRPr="00585B26">
        <w:rPr>
          <w:rFonts w:ascii="Arial" w:hAnsi="Arial" w:cs="Arial"/>
        </w:rPr>
        <w:t xml:space="preserve">Thank you for taking part in the survey. Please be aware that </w:t>
      </w:r>
      <w:r>
        <w:rPr>
          <w:rFonts w:ascii="Arial" w:hAnsi="Arial" w:cs="Arial"/>
        </w:rPr>
        <w:t xml:space="preserve">by </w:t>
      </w:r>
      <w:r w:rsidRPr="00585B26">
        <w:rPr>
          <w:rFonts w:ascii="Arial" w:hAnsi="Arial" w:cs="Arial"/>
        </w:rPr>
        <w:t>taking part in this survey and answering these questions, you are consenting to</w:t>
      </w:r>
      <w:r>
        <w:rPr>
          <w:rFonts w:ascii="Arial" w:hAnsi="Arial" w:cs="Arial"/>
        </w:rPr>
        <w:t xml:space="preserve"> us</w:t>
      </w:r>
      <w:r w:rsidRPr="00585B26">
        <w:rPr>
          <w:rFonts w:ascii="Arial" w:hAnsi="Arial" w:cs="Arial"/>
        </w:rPr>
        <w:t xml:space="preserve"> us</w:t>
      </w:r>
      <w:r>
        <w:rPr>
          <w:rFonts w:ascii="Arial" w:hAnsi="Arial" w:cs="Arial"/>
        </w:rPr>
        <w:t>ing</w:t>
      </w:r>
      <w:r w:rsidRPr="00585B26">
        <w:rPr>
          <w:rFonts w:ascii="Arial" w:hAnsi="Arial" w:cs="Arial"/>
        </w:rPr>
        <w:t xml:space="preserve"> the data for research purposes. None of the questions and/or information you provide will identify you</w:t>
      </w:r>
      <w:r>
        <w:rPr>
          <w:rFonts w:ascii="Arial" w:hAnsi="Arial" w:cs="Arial"/>
        </w:rPr>
        <w:t>,</w:t>
      </w:r>
      <w:r w:rsidRPr="00585B26">
        <w:rPr>
          <w:rFonts w:ascii="Arial" w:hAnsi="Arial" w:cs="Arial"/>
        </w:rPr>
        <w:t xml:space="preserve"> and all answers will thus be anonymous.</w:t>
      </w:r>
    </w:p>
    <w:p w14:paraId="6A97C423" w14:textId="77777777" w:rsidR="00B75039" w:rsidRPr="00585B26" w:rsidRDefault="00B75039" w:rsidP="00B75039">
      <w:pPr>
        <w:rPr>
          <w:rFonts w:ascii="Arial" w:hAnsi="Arial" w:cs="Arial"/>
        </w:rPr>
      </w:pPr>
    </w:p>
    <w:p w14:paraId="5B4C5C36" w14:textId="77777777" w:rsidR="00B75039" w:rsidRPr="00CA623A" w:rsidRDefault="00B75039" w:rsidP="00B75039">
      <w:pPr>
        <w:rPr>
          <w:rFonts w:ascii="Arial" w:hAnsi="Arial" w:cs="Arial"/>
        </w:rPr>
      </w:pPr>
      <w:r w:rsidRPr="00CA623A">
        <w:rPr>
          <w:rFonts w:ascii="Arial" w:hAnsi="Arial" w:cs="Arial"/>
          <w:b/>
          <w:bCs/>
        </w:rPr>
        <w:t>Question 1:</w:t>
      </w:r>
      <w:r>
        <w:rPr>
          <w:rFonts w:ascii="Arial" w:hAnsi="Arial" w:cs="Arial"/>
        </w:rPr>
        <w:t xml:space="preserve"> </w:t>
      </w:r>
      <w:r w:rsidRPr="00CA623A">
        <w:rPr>
          <w:rFonts w:ascii="Arial" w:hAnsi="Arial" w:cs="Arial"/>
        </w:rPr>
        <w:t>In the session, did you feel/envision yourself in the role as a team of doctors/clinicians discussing a real-life clinical scenario?</w:t>
      </w:r>
    </w:p>
    <w:p w14:paraId="1B7A7A3B" w14:textId="77777777" w:rsidR="00B75039" w:rsidRPr="00585B26" w:rsidRDefault="00B75039" w:rsidP="00B75039">
      <w:pPr>
        <w:rPr>
          <w:rFonts w:ascii="Arial" w:hAnsi="Arial" w:cs="Arial"/>
        </w:rPr>
      </w:pPr>
    </w:p>
    <w:p w14:paraId="44AFF184" w14:textId="77777777" w:rsidR="00B75039" w:rsidRPr="00585B26" w:rsidRDefault="00B75039" w:rsidP="00B75039">
      <w:pPr>
        <w:rPr>
          <w:rFonts w:ascii="Arial" w:hAnsi="Arial" w:cs="Arial"/>
        </w:rPr>
      </w:pPr>
      <w:r w:rsidRPr="00585B26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/ </w:t>
      </w:r>
      <w:r w:rsidRPr="00585B26">
        <w:rPr>
          <w:rFonts w:ascii="Arial" w:hAnsi="Arial" w:cs="Arial"/>
        </w:rPr>
        <w:t>No</w:t>
      </w:r>
    </w:p>
    <w:p w14:paraId="2CD124C1" w14:textId="77777777" w:rsidR="00B75039" w:rsidRPr="00585B26" w:rsidRDefault="00B75039" w:rsidP="00B75039">
      <w:pPr>
        <w:rPr>
          <w:rFonts w:ascii="Arial" w:hAnsi="Arial" w:cs="Arial"/>
        </w:rPr>
      </w:pPr>
    </w:p>
    <w:p w14:paraId="6E7BC4BF" w14:textId="77777777" w:rsidR="00B75039" w:rsidRPr="0003056D" w:rsidRDefault="00B75039" w:rsidP="00B75039">
      <w:pPr>
        <w:rPr>
          <w:rFonts w:ascii="Arial" w:hAnsi="Arial" w:cs="Arial"/>
        </w:rPr>
      </w:pPr>
      <w:r w:rsidRPr="00CA623A">
        <w:rPr>
          <w:rFonts w:ascii="Arial" w:hAnsi="Arial" w:cs="Arial"/>
          <w:b/>
          <w:bCs/>
        </w:rPr>
        <w:t xml:space="preserve">Question </w:t>
      </w:r>
      <w:r>
        <w:rPr>
          <w:rFonts w:ascii="Arial" w:hAnsi="Arial" w:cs="Arial"/>
          <w:b/>
          <w:bCs/>
        </w:rPr>
        <w:t>2</w:t>
      </w:r>
      <w:r w:rsidRPr="00CA62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03056D">
        <w:rPr>
          <w:rFonts w:ascii="Arial" w:hAnsi="Arial" w:cs="Arial"/>
        </w:rPr>
        <w:t>Do you think the format of Clinical Clu</w:t>
      </w:r>
      <w:r>
        <w:rPr>
          <w:rFonts w:ascii="Arial" w:hAnsi="Arial" w:cs="Arial"/>
        </w:rPr>
        <w:t>-Dr</w:t>
      </w:r>
      <w:r w:rsidRPr="0003056D">
        <w:rPr>
          <w:rFonts w:ascii="Arial" w:hAnsi="Arial" w:cs="Arial"/>
        </w:rPr>
        <w:t xml:space="preserve"> sessions improve</w:t>
      </w:r>
      <w:r>
        <w:rPr>
          <w:rFonts w:ascii="Arial" w:hAnsi="Arial" w:cs="Arial"/>
        </w:rPr>
        <w:t>s</w:t>
      </w:r>
      <w:r w:rsidRPr="0003056D">
        <w:rPr>
          <w:rFonts w:ascii="Arial" w:hAnsi="Arial" w:cs="Arial"/>
        </w:rPr>
        <w:t xml:space="preserve"> your appreciation and integration of the physiology you are taught in the main lecture sessions to clinical concepts?</w:t>
      </w:r>
    </w:p>
    <w:p w14:paraId="1D37BBEA" w14:textId="77777777" w:rsidR="00B75039" w:rsidRDefault="00B75039" w:rsidP="00B75039">
      <w:pPr>
        <w:rPr>
          <w:rFonts w:ascii="Arial" w:hAnsi="Arial" w:cs="Arial"/>
        </w:rPr>
      </w:pPr>
    </w:p>
    <w:p w14:paraId="7E30C277" w14:textId="77777777" w:rsidR="00B75039" w:rsidRPr="00585B26" w:rsidRDefault="00B75039" w:rsidP="00B75039">
      <w:pPr>
        <w:rPr>
          <w:rFonts w:ascii="Arial" w:hAnsi="Arial" w:cs="Arial"/>
        </w:rPr>
      </w:pPr>
      <w:r w:rsidRPr="00585B26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/ </w:t>
      </w:r>
      <w:r w:rsidRPr="00585B26">
        <w:rPr>
          <w:rFonts w:ascii="Arial" w:hAnsi="Arial" w:cs="Arial"/>
        </w:rPr>
        <w:t>No</w:t>
      </w:r>
    </w:p>
    <w:p w14:paraId="2FA153DB" w14:textId="77777777" w:rsidR="00B75039" w:rsidRPr="00585B26" w:rsidRDefault="00B75039" w:rsidP="00B75039">
      <w:pPr>
        <w:rPr>
          <w:rFonts w:ascii="Arial" w:hAnsi="Arial" w:cs="Arial"/>
        </w:rPr>
      </w:pPr>
    </w:p>
    <w:p w14:paraId="5B1ABF5D" w14:textId="77777777" w:rsidR="00B75039" w:rsidRPr="0003056D" w:rsidRDefault="00B75039" w:rsidP="00B75039">
      <w:pPr>
        <w:rPr>
          <w:rFonts w:ascii="Arial" w:hAnsi="Arial" w:cs="Arial"/>
          <w:i/>
          <w:iCs/>
        </w:rPr>
      </w:pPr>
      <w:r w:rsidRPr="00CA623A">
        <w:rPr>
          <w:rFonts w:ascii="Arial" w:hAnsi="Arial" w:cs="Arial"/>
          <w:b/>
          <w:bCs/>
        </w:rPr>
        <w:t xml:space="preserve">Question </w:t>
      </w:r>
      <w:r>
        <w:rPr>
          <w:rFonts w:ascii="Arial" w:hAnsi="Arial" w:cs="Arial"/>
          <w:b/>
          <w:bCs/>
        </w:rPr>
        <w:t>3</w:t>
      </w:r>
      <w:r w:rsidRPr="00CA62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03056D">
        <w:rPr>
          <w:rFonts w:ascii="Arial" w:hAnsi="Arial" w:cs="Arial"/>
        </w:rPr>
        <w:t xml:space="preserve">On a scale of 1-10, how uncomfortable/intimidated do you feel </w:t>
      </w:r>
      <w:r>
        <w:rPr>
          <w:rFonts w:ascii="Arial" w:hAnsi="Arial" w:cs="Arial"/>
        </w:rPr>
        <w:t>contributing</w:t>
      </w:r>
      <w:r w:rsidRPr="0003056D">
        <w:rPr>
          <w:rFonts w:ascii="Arial" w:hAnsi="Arial" w:cs="Arial"/>
        </w:rPr>
        <w:t xml:space="preserve"> in a conventional SGT?</w:t>
      </w:r>
    </w:p>
    <w:p w14:paraId="2C2C4594" w14:textId="77777777" w:rsidR="00B75039" w:rsidRPr="00585B26" w:rsidRDefault="00B75039" w:rsidP="00B75039">
      <w:pPr>
        <w:pStyle w:val="ListParagraph"/>
        <w:rPr>
          <w:rFonts w:ascii="Arial" w:hAnsi="Arial" w:cs="Arial"/>
          <w:i/>
          <w:iCs/>
        </w:rPr>
      </w:pPr>
    </w:p>
    <w:p w14:paraId="3975FCBB" w14:textId="77777777" w:rsidR="00B75039" w:rsidRPr="0003056D" w:rsidRDefault="00B75039" w:rsidP="00B75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1 </w:t>
      </w:r>
      <w:r w:rsidRPr="0003056D">
        <w:rPr>
          <w:rFonts w:ascii="Arial" w:hAnsi="Arial" w:cs="Arial"/>
        </w:rPr>
        <w:t>= not uncomfortable at all…to…10 = very uncomfortable</w:t>
      </w:r>
    </w:p>
    <w:p w14:paraId="7E6D7416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480B6E3F" w14:textId="77777777" w:rsidR="00B75039" w:rsidRPr="0003056D" w:rsidRDefault="00B75039" w:rsidP="00B75039">
      <w:pPr>
        <w:rPr>
          <w:rFonts w:ascii="Arial" w:hAnsi="Arial" w:cs="Arial"/>
          <w:i/>
          <w:iCs/>
        </w:rPr>
      </w:pPr>
      <w:r w:rsidRPr="00CA623A">
        <w:rPr>
          <w:rFonts w:ascii="Arial" w:hAnsi="Arial" w:cs="Arial"/>
          <w:b/>
          <w:bCs/>
        </w:rPr>
        <w:t xml:space="preserve">Question </w:t>
      </w:r>
      <w:r>
        <w:rPr>
          <w:rFonts w:ascii="Arial" w:hAnsi="Arial" w:cs="Arial"/>
          <w:b/>
          <w:bCs/>
        </w:rPr>
        <w:t>4</w:t>
      </w:r>
      <w:r w:rsidRPr="00CA62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03056D">
        <w:rPr>
          <w:rFonts w:ascii="Arial" w:hAnsi="Arial" w:cs="Arial"/>
        </w:rPr>
        <w:t xml:space="preserve">On a scale of 1-10, how uncomfortable/intimidated do you feel </w:t>
      </w:r>
      <w:r>
        <w:rPr>
          <w:rFonts w:ascii="Arial" w:hAnsi="Arial" w:cs="Arial"/>
        </w:rPr>
        <w:t>contributing to</w:t>
      </w:r>
      <w:r w:rsidRPr="0003056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03056D">
        <w:rPr>
          <w:rFonts w:ascii="Arial" w:hAnsi="Arial" w:cs="Arial"/>
        </w:rPr>
        <w:t>clinical aspects of your clue in these Clinical Clu</w:t>
      </w:r>
      <w:r>
        <w:rPr>
          <w:rFonts w:ascii="Arial" w:hAnsi="Arial" w:cs="Arial"/>
        </w:rPr>
        <w:t>-Dr</w:t>
      </w:r>
      <w:r w:rsidRPr="0003056D">
        <w:rPr>
          <w:rFonts w:ascii="Arial" w:hAnsi="Arial" w:cs="Arial"/>
        </w:rPr>
        <w:t xml:space="preserve"> sessions</w:t>
      </w:r>
      <w:r w:rsidRPr="0003056D">
        <w:rPr>
          <w:rFonts w:ascii="Arial" w:hAnsi="Arial" w:cs="Arial"/>
          <w:i/>
          <w:iCs/>
        </w:rPr>
        <w:t>?</w:t>
      </w:r>
    </w:p>
    <w:p w14:paraId="79914345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54CEACD8" w14:textId="77777777" w:rsidR="00B75039" w:rsidRPr="0003056D" w:rsidRDefault="00B75039" w:rsidP="00B75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1 </w:t>
      </w:r>
      <w:r w:rsidRPr="0003056D">
        <w:rPr>
          <w:rFonts w:ascii="Arial" w:hAnsi="Arial" w:cs="Arial"/>
        </w:rPr>
        <w:t>= not uncomfortable at all…to…10 = very uncomfortable</w:t>
      </w:r>
    </w:p>
    <w:p w14:paraId="17C9C133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32057621" w14:textId="77777777" w:rsidR="00B75039" w:rsidRPr="0003056D" w:rsidRDefault="00B75039" w:rsidP="00B75039">
      <w:pPr>
        <w:rPr>
          <w:rFonts w:ascii="Arial" w:hAnsi="Arial" w:cs="Arial"/>
        </w:rPr>
      </w:pPr>
      <w:r w:rsidRPr="00CA623A">
        <w:rPr>
          <w:rFonts w:ascii="Arial" w:hAnsi="Arial" w:cs="Arial"/>
          <w:b/>
          <w:bCs/>
        </w:rPr>
        <w:t xml:space="preserve">Question </w:t>
      </w:r>
      <w:r>
        <w:rPr>
          <w:rFonts w:ascii="Arial" w:hAnsi="Arial" w:cs="Arial"/>
          <w:b/>
          <w:bCs/>
        </w:rPr>
        <w:t>5</w:t>
      </w:r>
      <w:r w:rsidRPr="00CA62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03056D">
        <w:rPr>
          <w:rFonts w:ascii="Arial" w:hAnsi="Arial" w:cs="Arial"/>
        </w:rPr>
        <w:t>On a scale of 1-10, how engaged do you feel in a conventional SGT</w:t>
      </w:r>
      <w:r>
        <w:rPr>
          <w:rFonts w:ascii="Arial" w:hAnsi="Arial" w:cs="Arial"/>
        </w:rPr>
        <w:t>?</w:t>
      </w:r>
      <w:r w:rsidRPr="0003056D">
        <w:rPr>
          <w:rFonts w:ascii="Arial" w:hAnsi="Arial" w:cs="Arial"/>
        </w:rPr>
        <w:t xml:space="preserve"> session.</w:t>
      </w:r>
    </w:p>
    <w:p w14:paraId="16919719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6A5E5C04" w14:textId="77777777" w:rsidR="00B75039" w:rsidRPr="0003056D" w:rsidRDefault="00B75039" w:rsidP="00B75039">
      <w:pPr>
        <w:rPr>
          <w:rFonts w:ascii="Arial" w:hAnsi="Arial" w:cs="Arial"/>
        </w:rPr>
      </w:pPr>
      <w:r w:rsidRPr="0003056D">
        <w:rPr>
          <w:rFonts w:ascii="Arial" w:hAnsi="Arial" w:cs="Arial"/>
        </w:rPr>
        <w:t>1= not engaged at all…to…10 – highly engaged</w:t>
      </w:r>
    </w:p>
    <w:p w14:paraId="40FCFFA9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44E8DA0D" w14:textId="77777777" w:rsidR="00B75039" w:rsidRPr="0003056D" w:rsidRDefault="00B75039" w:rsidP="00B75039">
      <w:pPr>
        <w:rPr>
          <w:rFonts w:ascii="Arial" w:hAnsi="Arial" w:cs="Arial"/>
          <w:i/>
          <w:iCs/>
        </w:rPr>
      </w:pPr>
      <w:r w:rsidRPr="00CA623A">
        <w:rPr>
          <w:rFonts w:ascii="Arial" w:hAnsi="Arial" w:cs="Arial"/>
          <w:b/>
          <w:bCs/>
        </w:rPr>
        <w:t xml:space="preserve">Question </w:t>
      </w:r>
      <w:r>
        <w:rPr>
          <w:rFonts w:ascii="Arial" w:hAnsi="Arial" w:cs="Arial"/>
          <w:b/>
          <w:bCs/>
        </w:rPr>
        <w:t>6</w:t>
      </w:r>
      <w:r w:rsidRPr="00CA62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03056D">
        <w:rPr>
          <w:rFonts w:ascii="Arial" w:hAnsi="Arial" w:cs="Arial"/>
        </w:rPr>
        <w:t>On a scale of 1-10, how engaged are you in these Clinical Clu</w:t>
      </w:r>
      <w:r>
        <w:rPr>
          <w:rFonts w:ascii="Arial" w:hAnsi="Arial" w:cs="Arial"/>
        </w:rPr>
        <w:t>-Dr?</w:t>
      </w:r>
    </w:p>
    <w:p w14:paraId="3401EE87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492887A9" w14:textId="77777777" w:rsidR="00B75039" w:rsidRPr="0003056D" w:rsidRDefault="00B75039" w:rsidP="00B75039">
      <w:pPr>
        <w:rPr>
          <w:rFonts w:ascii="Arial" w:hAnsi="Arial" w:cs="Arial"/>
        </w:rPr>
      </w:pPr>
      <w:r w:rsidRPr="0003056D">
        <w:rPr>
          <w:rFonts w:ascii="Arial" w:hAnsi="Arial" w:cs="Arial"/>
        </w:rPr>
        <w:t>1= not engaged at all…to…10 – highly engaged</w:t>
      </w:r>
    </w:p>
    <w:p w14:paraId="32E93756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37FCA905" w14:textId="77777777" w:rsidR="00B75039" w:rsidRPr="0003056D" w:rsidRDefault="00B75039" w:rsidP="00B75039">
      <w:pPr>
        <w:rPr>
          <w:rFonts w:ascii="Arial" w:hAnsi="Arial" w:cs="Arial"/>
          <w:i/>
          <w:iCs/>
        </w:rPr>
      </w:pPr>
      <w:r w:rsidRPr="00CA623A">
        <w:rPr>
          <w:rFonts w:ascii="Arial" w:hAnsi="Arial" w:cs="Arial"/>
          <w:b/>
          <w:bCs/>
        </w:rPr>
        <w:t xml:space="preserve">Question </w:t>
      </w:r>
      <w:r>
        <w:rPr>
          <w:rFonts w:ascii="Arial" w:hAnsi="Arial" w:cs="Arial"/>
          <w:b/>
          <w:bCs/>
        </w:rPr>
        <w:t>7</w:t>
      </w:r>
      <w:r w:rsidRPr="00CA62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03056D">
        <w:rPr>
          <w:rFonts w:ascii="Arial" w:hAnsi="Arial" w:cs="Arial"/>
        </w:rPr>
        <w:t>How would you describe the Clinical Clu</w:t>
      </w:r>
      <w:r>
        <w:rPr>
          <w:rFonts w:ascii="Arial" w:hAnsi="Arial" w:cs="Arial"/>
        </w:rPr>
        <w:t>-Dr</w:t>
      </w:r>
      <w:r w:rsidRPr="0003056D">
        <w:rPr>
          <w:rFonts w:ascii="Arial" w:hAnsi="Arial" w:cs="Arial"/>
        </w:rPr>
        <w:t xml:space="preserve"> sessions: teacher-focused or student</w:t>
      </w:r>
      <w:r>
        <w:rPr>
          <w:rFonts w:ascii="Arial" w:hAnsi="Arial" w:cs="Arial"/>
        </w:rPr>
        <w:t>-focu</w:t>
      </w:r>
      <w:r w:rsidRPr="0003056D">
        <w:rPr>
          <w:rFonts w:ascii="Arial" w:hAnsi="Arial" w:cs="Arial"/>
        </w:rPr>
        <w:t>sed?</w:t>
      </w:r>
    </w:p>
    <w:p w14:paraId="72ED094B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0A8A7258" w14:textId="77777777" w:rsidR="00B75039" w:rsidRPr="0003056D" w:rsidRDefault="00B75039" w:rsidP="00B75039">
      <w:pPr>
        <w:rPr>
          <w:rFonts w:ascii="Arial" w:hAnsi="Arial" w:cs="Arial"/>
        </w:rPr>
      </w:pPr>
      <w:r w:rsidRPr="0003056D">
        <w:rPr>
          <w:rFonts w:ascii="Arial" w:hAnsi="Arial" w:cs="Arial"/>
        </w:rPr>
        <w:t>Teacher Focussed/ Student Focussed</w:t>
      </w:r>
    </w:p>
    <w:p w14:paraId="7C514340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548DF1AC" w14:textId="77777777" w:rsidR="00B75039" w:rsidRPr="0003056D" w:rsidRDefault="00B75039" w:rsidP="00B75039">
      <w:pPr>
        <w:rPr>
          <w:rFonts w:ascii="Arial" w:hAnsi="Arial" w:cs="Arial"/>
          <w:i/>
          <w:iCs/>
        </w:rPr>
      </w:pPr>
      <w:r w:rsidRPr="00CA623A">
        <w:rPr>
          <w:rFonts w:ascii="Arial" w:hAnsi="Arial" w:cs="Arial"/>
          <w:b/>
          <w:bCs/>
        </w:rPr>
        <w:t xml:space="preserve">Question </w:t>
      </w:r>
      <w:r>
        <w:rPr>
          <w:rFonts w:ascii="Arial" w:hAnsi="Arial" w:cs="Arial"/>
          <w:b/>
          <w:bCs/>
        </w:rPr>
        <w:t>8</w:t>
      </w:r>
      <w:r w:rsidRPr="00CA62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03056D">
        <w:rPr>
          <w:rFonts w:ascii="Arial" w:hAnsi="Arial" w:cs="Arial"/>
        </w:rPr>
        <w:t>Please select which of the following interactions describes the session best:</w:t>
      </w:r>
    </w:p>
    <w:p w14:paraId="647D4440" w14:textId="77777777" w:rsidR="00B75039" w:rsidRPr="0003056D" w:rsidRDefault="00B75039" w:rsidP="00B7503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03056D">
        <w:rPr>
          <w:rFonts w:ascii="Arial" w:hAnsi="Arial" w:cs="Arial"/>
        </w:rPr>
        <w:t>Predominantly</w:t>
      </w:r>
      <w:r>
        <w:rPr>
          <w:rFonts w:ascii="Arial" w:hAnsi="Arial" w:cs="Arial"/>
        </w:rPr>
        <w:t>,</w:t>
      </w:r>
      <w:r w:rsidRPr="0003056D">
        <w:rPr>
          <w:rFonts w:ascii="Arial" w:hAnsi="Arial" w:cs="Arial"/>
        </w:rPr>
        <w:t xml:space="preserve"> interactions between the facilitator/tutee and individual learners.</w:t>
      </w:r>
    </w:p>
    <w:p w14:paraId="34B03340" w14:textId="77777777" w:rsidR="00B75039" w:rsidRPr="0003056D" w:rsidRDefault="00B75039" w:rsidP="00B7503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03056D">
        <w:rPr>
          <w:rFonts w:ascii="Arial" w:hAnsi="Arial" w:cs="Arial"/>
        </w:rPr>
        <w:t xml:space="preserve">Multiple, active interaction between the facilitator/tutee, individual learners, and their peers. </w:t>
      </w:r>
    </w:p>
    <w:p w14:paraId="66AAFC95" w14:textId="77777777" w:rsidR="00B75039" w:rsidRPr="0003056D" w:rsidRDefault="00B75039" w:rsidP="00B7503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03056D">
        <w:rPr>
          <w:rFonts w:ascii="Arial" w:hAnsi="Arial" w:cs="Arial"/>
        </w:rPr>
        <w:lastRenderedPageBreak/>
        <w:t>Predominantly</w:t>
      </w:r>
      <w:r>
        <w:rPr>
          <w:rFonts w:ascii="Arial" w:hAnsi="Arial" w:cs="Arial"/>
        </w:rPr>
        <w:t>,</w:t>
      </w:r>
      <w:r w:rsidRPr="0003056D">
        <w:rPr>
          <w:rFonts w:ascii="Arial" w:hAnsi="Arial" w:cs="Arial"/>
        </w:rPr>
        <w:t xml:space="preserve"> interactions amongst the individual learners/students</w:t>
      </w:r>
    </w:p>
    <w:p w14:paraId="48A8D444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0FE42360" w14:textId="77777777" w:rsidR="00B75039" w:rsidRDefault="00B75039" w:rsidP="00B75039">
      <w:pPr>
        <w:rPr>
          <w:rFonts w:ascii="Arial" w:hAnsi="Arial" w:cs="Arial"/>
        </w:rPr>
      </w:pPr>
      <w:r w:rsidRPr="0003056D">
        <w:rPr>
          <w:rFonts w:ascii="Arial" w:hAnsi="Arial" w:cs="Arial"/>
          <w:b/>
          <w:bCs/>
          <w:i/>
          <w:iCs/>
        </w:rPr>
        <w:t>Question 9:</w:t>
      </w:r>
      <w:r w:rsidRPr="0003056D">
        <w:rPr>
          <w:rFonts w:ascii="Arial" w:hAnsi="Arial" w:cs="Arial"/>
        </w:rPr>
        <w:t xml:space="preserve"> When comparing these Clinical Clu</w:t>
      </w:r>
      <w:r>
        <w:rPr>
          <w:rFonts w:ascii="Arial" w:hAnsi="Arial" w:cs="Arial"/>
        </w:rPr>
        <w:t>-Dr</w:t>
      </w:r>
      <w:r w:rsidRPr="0003056D">
        <w:rPr>
          <w:rFonts w:ascii="Arial" w:hAnsi="Arial" w:cs="Arial"/>
        </w:rPr>
        <w:t xml:space="preserve"> sessions to a conventional SGT</w:t>
      </w:r>
      <w:r>
        <w:rPr>
          <w:rFonts w:ascii="Arial" w:hAnsi="Arial" w:cs="Arial"/>
        </w:rPr>
        <w:t>,</w:t>
      </w:r>
      <w:r w:rsidRPr="0003056D">
        <w:rPr>
          <w:rFonts w:ascii="Arial" w:hAnsi="Arial" w:cs="Arial"/>
        </w:rPr>
        <w:t xml:space="preserve"> do you think the format improves the way you share your ideas and attitudes with peers/students in the group?</w:t>
      </w:r>
      <w:r w:rsidRPr="009E2A29">
        <w:rPr>
          <w:rFonts w:ascii="Arial" w:hAnsi="Arial" w:cs="Arial"/>
        </w:rPr>
        <w:t xml:space="preserve"> </w:t>
      </w:r>
    </w:p>
    <w:p w14:paraId="3E2DD837" w14:textId="77777777" w:rsidR="00B75039" w:rsidRDefault="00B75039" w:rsidP="00B75039">
      <w:pPr>
        <w:rPr>
          <w:rFonts w:ascii="Arial" w:hAnsi="Arial" w:cs="Arial"/>
        </w:rPr>
      </w:pPr>
    </w:p>
    <w:p w14:paraId="7FCC949D" w14:textId="77777777" w:rsidR="00B75039" w:rsidRDefault="00B75039" w:rsidP="00B75039">
      <w:pPr>
        <w:rPr>
          <w:rFonts w:ascii="Arial" w:hAnsi="Arial" w:cs="Arial"/>
          <w:i/>
          <w:iCs/>
        </w:rPr>
      </w:pPr>
      <w:r w:rsidRPr="009E2A29">
        <w:rPr>
          <w:rFonts w:ascii="Arial" w:hAnsi="Arial" w:cs="Arial"/>
          <w:b/>
          <w:bCs/>
        </w:rPr>
        <w:t>Note:</w:t>
      </w:r>
      <w:r>
        <w:rPr>
          <w:rFonts w:ascii="Arial" w:hAnsi="Arial" w:cs="Arial"/>
        </w:rPr>
        <w:t xml:space="preserve"> a</w:t>
      </w:r>
      <w:r w:rsidRPr="009E2A29">
        <w:rPr>
          <w:rFonts w:ascii="Arial" w:hAnsi="Arial" w:cs="Arial"/>
        </w:rPr>
        <w:t xml:space="preserve"> conventional SGT session refers to a session where you are provided a set of questions prior to the session, and the answers are provided and explained in the session by the tutor.</w:t>
      </w:r>
    </w:p>
    <w:p w14:paraId="666E34AF" w14:textId="77777777" w:rsidR="00B75039" w:rsidRPr="00585B26" w:rsidRDefault="00B75039" w:rsidP="00B75039">
      <w:pPr>
        <w:pStyle w:val="ListParagraph"/>
        <w:rPr>
          <w:rFonts w:ascii="Arial" w:hAnsi="Arial" w:cs="Arial"/>
          <w:i/>
          <w:iCs/>
        </w:rPr>
      </w:pPr>
    </w:p>
    <w:p w14:paraId="2CE7FBC3" w14:textId="77777777" w:rsidR="00B75039" w:rsidRPr="0003056D" w:rsidRDefault="00B75039" w:rsidP="00B75039">
      <w:pPr>
        <w:rPr>
          <w:rFonts w:ascii="Arial" w:hAnsi="Arial" w:cs="Arial"/>
          <w:b/>
          <w:bCs/>
        </w:rPr>
      </w:pPr>
      <w:r w:rsidRPr="0003056D">
        <w:rPr>
          <w:rFonts w:ascii="Arial" w:hAnsi="Arial" w:cs="Arial"/>
          <w:b/>
          <w:bCs/>
        </w:rPr>
        <w:t xml:space="preserve">Question 10: </w:t>
      </w:r>
      <w:r w:rsidRPr="0003056D">
        <w:rPr>
          <w:rFonts w:ascii="Arial" w:hAnsi="Arial" w:cs="Arial"/>
        </w:rPr>
        <w:t>Do you know what clinical reasoning is?</w:t>
      </w:r>
      <w:r w:rsidRPr="0003056D">
        <w:rPr>
          <w:rFonts w:ascii="Arial" w:hAnsi="Arial" w:cs="Arial"/>
          <w:b/>
          <w:bCs/>
        </w:rPr>
        <w:t xml:space="preserve"> </w:t>
      </w:r>
    </w:p>
    <w:p w14:paraId="5AB227AD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7FA90EC1" w14:textId="77777777" w:rsidR="00B75039" w:rsidRDefault="00B75039" w:rsidP="00B75039">
      <w:pPr>
        <w:rPr>
          <w:rFonts w:ascii="Arial" w:hAnsi="Arial" w:cs="Arial"/>
        </w:rPr>
      </w:pPr>
      <w:r w:rsidRPr="0003056D">
        <w:rPr>
          <w:rFonts w:ascii="Arial" w:hAnsi="Arial" w:cs="Arial"/>
        </w:rPr>
        <w:t>Yes/No/Maybe-but unsure</w:t>
      </w:r>
    </w:p>
    <w:p w14:paraId="13A80C6F" w14:textId="77777777" w:rsidR="00B75039" w:rsidRDefault="00B75039" w:rsidP="00B75039">
      <w:pPr>
        <w:rPr>
          <w:rFonts w:ascii="Arial" w:hAnsi="Arial" w:cs="Arial"/>
        </w:rPr>
      </w:pPr>
    </w:p>
    <w:p w14:paraId="30F1BDA4" w14:textId="77777777" w:rsidR="00B75039" w:rsidRDefault="00B75039" w:rsidP="00B75039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</w:rPr>
        <w:t xml:space="preserve">Definition: </w:t>
      </w:r>
      <w:r w:rsidRPr="009E2A29">
        <w:rPr>
          <w:rFonts w:ascii="Arial" w:hAnsi="Arial" w:cs="Arial"/>
          <w:i/>
          <w:iCs/>
        </w:rPr>
        <w:t>'Clinical reasoning'</w:t>
      </w:r>
      <w:r w:rsidRPr="009E2A29">
        <w:rPr>
          <w:rFonts w:ascii="Arial" w:hAnsi="Arial" w:cs="Arial"/>
        </w:rPr>
        <w:t xml:space="preserve"> describes the thinking and decision-making processes associated with clinical practice.</w:t>
      </w:r>
    </w:p>
    <w:p w14:paraId="450502B6" w14:textId="77777777" w:rsidR="00B75039" w:rsidRDefault="00B75039" w:rsidP="00B75039">
      <w:pPr>
        <w:rPr>
          <w:rFonts w:ascii="Arial" w:hAnsi="Arial" w:cs="Arial"/>
          <w:b/>
          <w:bCs/>
          <w:i/>
          <w:iCs/>
        </w:rPr>
      </w:pPr>
    </w:p>
    <w:p w14:paraId="6C45DA8E" w14:textId="77777777" w:rsidR="00B75039" w:rsidRPr="0003056D" w:rsidRDefault="00B75039" w:rsidP="00B75039">
      <w:pPr>
        <w:rPr>
          <w:rFonts w:ascii="Arial" w:hAnsi="Arial" w:cs="Arial"/>
        </w:rPr>
      </w:pPr>
      <w:r w:rsidRPr="0003056D">
        <w:rPr>
          <w:rFonts w:ascii="Arial" w:hAnsi="Arial" w:cs="Arial"/>
          <w:b/>
          <w:bCs/>
        </w:rPr>
        <w:t>Question 1</w:t>
      </w:r>
      <w:r>
        <w:rPr>
          <w:rFonts w:ascii="Arial" w:hAnsi="Arial" w:cs="Arial"/>
          <w:b/>
          <w:bCs/>
        </w:rPr>
        <w:t>1</w:t>
      </w:r>
      <w:r w:rsidRPr="0003056D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Do you think that </w:t>
      </w:r>
      <w:r w:rsidRPr="0003056D">
        <w:rPr>
          <w:rFonts w:ascii="Arial" w:hAnsi="Arial" w:cs="Arial"/>
        </w:rPr>
        <w:t>Clinical Clu</w:t>
      </w:r>
      <w:r>
        <w:rPr>
          <w:rFonts w:ascii="Arial" w:hAnsi="Arial" w:cs="Arial"/>
        </w:rPr>
        <w:t>-Dr</w:t>
      </w:r>
      <w:r w:rsidRPr="0003056D">
        <w:rPr>
          <w:rFonts w:ascii="Arial" w:hAnsi="Arial" w:cs="Arial"/>
        </w:rPr>
        <w:t xml:space="preserve"> session</w:t>
      </w:r>
      <w:r>
        <w:rPr>
          <w:rFonts w:ascii="Arial" w:hAnsi="Arial" w:cs="Arial"/>
        </w:rPr>
        <w:t>s</w:t>
      </w:r>
      <w:r w:rsidRPr="0003056D">
        <w:rPr>
          <w:rFonts w:ascii="Arial" w:hAnsi="Arial" w:cs="Arial"/>
        </w:rPr>
        <w:t xml:space="preserve"> ha</w:t>
      </w:r>
      <w:r>
        <w:rPr>
          <w:rFonts w:ascii="Arial" w:hAnsi="Arial" w:cs="Arial"/>
        </w:rPr>
        <w:t>ve</w:t>
      </w:r>
      <w:r w:rsidRPr="0003056D">
        <w:rPr>
          <w:rFonts w:ascii="Arial" w:hAnsi="Arial" w:cs="Arial"/>
        </w:rPr>
        <w:t xml:space="preserve"> enabled you to practice/learn th</w:t>
      </w:r>
      <w:r>
        <w:rPr>
          <w:rFonts w:ascii="Arial" w:hAnsi="Arial" w:cs="Arial"/>
        </w:rPr>
        <w:t>ese skills</w:t>
      </w:r>
      <w:r w:rsidRPr="0003056D">
        <w:rPr>
          <w:rFonts w:ascii="Arial" w:hAnsi="Arial" w:cs="Arial"/>
        </w:rPr>
        <w:t>, in comparison to a conventional SGT?</w:t>
      </w:r>
    </w:p>
    <w:p w14:paraId="4EDE5CA4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4394DE5D" w14:textId="77777777" w:rsidR="00B75039" w:rsidRPr="0003056D" w:rsidRDefault="00B75039" w:rsidP="00B75039">
      <w:pPr>
        <w:rPr>
          <w:rFonts w:ascii="Arial" w:hAnsi="Arial" w:cs="Arial"/>
        </w:rPr>
      </w:pPr>
      <w:r w:rsidRPr="0003056D">
        <w:rPr>
          <w:rFonts w:ascii="Arial" w:hAnsi="Arial" w:cs="Arial"/>
        </w:rPr>
        <w:t>Yes/ No/ Unsure as still don’t fully understand what clinical reasoning means</w:t>
      </w:r>
    </w:p>
    <w:p w14:paraId="41236702" w14:textId="77777777" w:rsidR="00B75039" w:rsidRPr="00585B26" w:rsidRDefault="00B75039" w:rsidP="00B75039">
      <w:pPr>
        <w:pStyle w:val="ListParagraph"/>
        <w:rPr>
          <w:rFonts w:ascii="Arial" w:hAnsi="Arial" w:cs="Arial"/>
          <w:i/>
          <w:iCs/>
        </w:rPr>
      </w:pPr>
    </w:p>
    <w:p w14:paraId="06338DAC" w14:textId="77777777" w:rsidR="00B75039" w:rsidRPr="00585B26" w:rsidRDefault="00B75039" w:rsidP="00B75039">
      <w:pPr>
        <w:rPr>
          <w:rFonts w:ascii="Arial" w:hAnsi="Arial" w:cs="Arial"/>
          <w:i/>
          <w:iCs/>
        </w:rPr>
      </w:pPr>
      <w:r w:rsidRPr="0003056D">
        <w:rPr>
          <w:rFonts w:ascii="Arial" w:hAnsi="Arial" w:cs="Arial"/>
          <w:b/>
          <w:bCs/>
        </w:rPr>
        <w:t>Question 1</w:t>
      </w:r>
      <w:r>
        <w:rPr>
          <w:rFonts w:ascii="Arial" w:hAnsi="Arial" w:cs="Arial"/>
          <w:b/>
          <w:bCs/>
        </w:rPr>
        <w:t>2</w:t>
      </w:r>
      <w:r w:rsidRPr="0003056D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03056D">
        <w:rPr>
          <w:rFonts w:ascii="Arial" w:hAnsi="Arial" w:cs="Arial"/>
        </w:rPr>
        <w:t>Given you are a Y1 student, what do you feel the benefits of this session are over following similar scenarios</w:t>
      </w:r>
      <w:r>
        <w:rPr>
          <w:rFonts w:ascii="Arial" w:hAnsi="Arial" w:cs="Arial"/>
        </w:rPr>
        <w:t>,</w:t>
      </w:r>
      <w:r w:rsidRPr="0003056D">
        <w:rPr>
          <w:rFonts w:ascii="Arial" w:hAnsi="Arial" w:cs="Arial"/>
        </w:rPr>
        <w:t xml:space="preserve"> perhaps at the bedside, in the clinic?</w:t>
      </w:r>
    </w:p>
    <w:p w14:paraId="02CEC014" w14:textId="77777777" w:rsidR="00B75039" w:rsidRPr="00585B26" w:rsidRDefault="00B75039" w:rsidP="00B75039">
      <w:pPr>
        <w:rPr>
          <w:rFonts w:ascii="Arial" w:hAnsi="Arial" w:cs="Arial"/>
          <w:i/>
          <w:iCs/>
        </w:rPr>
      </w:pPr>
    </w:p>
    <w:p w14:paraId="50AB6268" w14:textId="77777777" w:rsidR="00B75039" w:rsidRPr="00585B26" w:rsidRDefault="00B75039" w:rsidP="00B75039">
      <w:pPr>
        <w:rPr>
          <w:rFonts w:ascii="Arial" w:hAnsi="Arial" w:cs="Arial"/>
          <w:i/>
          <w:iCs/>
        </w:rPr>
      </w:pPr>
      <w:r w:rsidRPr="0003056D">
        <w:rPr>
          <w:rFonts w:ascii="Arial" w:hAnsi="Arial" w:cs="Arial"/>
          <w:b/>
          <w:bCs/>
        </w:rPr>
        <w:t>Question 1</w:t>
      </w:r>
      <w:r>
        <w:rPr>
          <w:rFonts w:ascii="Arial" w:hAnsi="Arial" w:cs="Arial"/>
          <w:b/>
          <w:bCs/>
        </w:rPr>
        <w:t>3</w:t>
      </w:r>
      <w:r w:rsidRPr="0003056D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Are there any d</w:t>
      </w:r>
      <w:r w:rsidRPr="0003056D">
        <w:rPr>
          <w:rFonts w:ascii="Arial" w:hAnsi="Arial" w:cs="Arial"/>
        </w:rPr>
        <w:t>isadvantages?</w:t>
      </w:r>
    </w:p>
    <w:p w14:paraId="59EB10E4" w14:textId="77777777" w:rsidR="00B75039" w:rsidRPr="009E2A29" w:rsidRDefault="00B75039" w:rsidP="00B75039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20001B" w14:textId="77777777" w:rsidR="007913F8" w:rsidRDefault="007913F8"/>
    <w:sectPr w:rsidR="007913F8" w:rsidSect="005C10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D5598"/>
    <w:multiLevelType w:val="hybridMultilevel"/>
    <w:tmpl w:val="35EAC3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6445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39"/>
    <w:rsid w:val="00001C1A"/>
    <w:rsid w:val="00020491"/>
    <w:rsid w:val="00021D2F"/>
    <w:rsid w:val="000511BC"/>
    <w:rsid w:val="00054093"/>
    <w:rsid w:val="00054AA8"/>
    <w:rsid w:val="00060726"/>
    <w:rsid w:val="000900CE"/>
    <w:rsid w:val="00096DFE"/>
    <w:rsid w:val="000A6143"/>
    <w:rsid w:val="000B3B3F"/>
    <w:rsid w:val="000D07B3"/>
    <w:rsid w:val="000D386B"/>
    <w:rsid w:val="000D732C"/>
    <w:rsid w:val="000E1EC7"/>
    <w:rsid w:val="000F5223"/>
    <w:rsid w:val="00116E26"/>
    <w:rsid w:val="00183B59"/>
    <w:rsid w:val="0018526E"/>
    <w:rsid w:val="00190D1B"/>
    <w:rsid w:val="001B2310"/>
    <w:rsid w:val="001B4A9A"/>
    <w:rsid w:val="001D3704"/>
    <w:rsid w:val="001D54B8"/>
    <w:rsid w:val="001E0558"/>
    <w:rsid w:val="001E55D4"/>
    <w:rsid w:val="001E591C"/>
    <w:rsid w:val="001E79F2"/>
    <w:rsid w:val="00224EEC"/>
    <w:rsid w:val="00262E77"/>
    <w:rsid w:val="00272E2E"/>
    <w:rsid w:val="002A4890"/>
    <w:rsid w:val="002C75EE"/>
    <w:rsid w:val="00302D53"/>
    <w:rsid w:val="00305B9C"/>
    <w:rsid w:val="00317F0C"/>
    <w:rsid w:val="003312CE"/>
    <w:rsid w:val="0034307B"/>
    <w:rsid w:val="003561A2"/>
    <w:rsid w:val="00371E8B"/>
    <w:rsid w:val="00374001"/>
    <w:rsid w:val="00377B02"/>
    <w:rsid w:val="003C27F0"/>
    <w:rsid w:val="003D07F3"/>
    <w:rsid w:val="003D2EC8"/>
    <w:rsid w:val="003E305A"/>
    <w:rsid w:val="003F5BF7"/>
    <w:rsid w:val="003F747E"/>
    <w:rsid w:val="0041658C"/>
    <w:rsid w:val="00425CD0"/>
    <w:rsid w:val="004348BA"/>
    <w:rsid w:val="0043497A"/>
    <w:rsid w:val="00444135"/>
    <w:rsid w:val="00455DF7"/>
    <w:rsid w:val="00475434"/>
    <w:rsid w:val="004A1D5A"/>
    <w:rsid w:val="004C11B5"/>
    <w:rsid w:val="004E1BCC"/>
    <w:rsid w:val="004F5909"/>
    <w:rsid w:val="004F799D"/>
    <w:rsid w:val="00517F1B"/>
    <w:rsid w:val="005B2D6A"/>
    <w:rsid w:val="005B396C"/>
    <w:rsid w:val="005C10AD"/>
    <w:rsid w:val="005D0CEE"/>
    <w:rsid w:val="005F5391"/>
    <w:rsid w:val="00600315"/>
    <w:rsid w:val="0060603B"/>
    <w:rsid w:val="0061618A"/>
    <w:rsid w:val="0063466C"/>
    <w:rsid w:val="00661444"/>
    <w:rsid w:val="00674CAA"/>
    <w:rsid w:val="00683CCA"/>
    <w:rsid w:val="00695A8E"/>
    <w:rsid w:val="006A606D"/>
    <w:rsid w:val="006C1570"/>
    <w:rsid w:val="006C32DF"/>
    <w:rsid w:val="006D1C7C"/>
    <w:rsid w:val="006F7384"/>
    <w:rsid w:val="007043C8"/>
    <w:rsid w:val="00704E72"/>
    <w:rsid w:val="0072020F"/>
    <w:rsid w:val="007225D6"/>
    <w:rsid w:val="00726687"/>
    <w:rsid w:val="00736F70"/>
    <w:rsid w:val="00740E6B"/>
    <w:rsid w:val="007913F8"/>
    <w:rsid w:val="00792C5C"/>
    <w:rsid w:val="007B7944"/>
    <w:rsid w:val="007C2713"/>
    <w:rsid w:val="007C3E57"/>
    <w:rsid w:val="007D0D3F"/>
    <w:rsid w:val="007D1055"/>
    <w:rsid w:val="007D2925"/>
    <w:rsid w:val="007D4CC3"/>
    <w:rsid w:val="007E3923"/>
    <w:rsid w:val="0082546B"/>
    <w:rsid w:val="00834D87"/>
    <w:rsid w:val="00837BDD"/>
    <w:rsid w:val="00842975"/>
    <w:rsid w:val="00856E81"/>
    <w:rsid w:val="00894E50"/>
    <w:rsid w:val="008A0E5D"/>
    <w:rsid w:val="008A5E49"/>
    <w:rsid w:val="008B615A"/>
    <w:rsid w:val="008B700F"/>
    <w:rsid w:val="008B7534"/>
    <w:rsid w:val="008D13E6"/>
    <w:rsid w:val="008D32C3"/>
    <w:rsid w:val="008D65C7"/>
    <w:rsid w:val="008E55F6"/>
    <w:rsid w:val="008F6DAC"/>
    <w:rsid w:val="00942748"/>
    <w:rsid w:val="009435C1"/>
    <w:rsid w:val="009449F3"/>
    <w:rsid w:val="00963AE3"/>
    <w:rsid w:val="0097000B"/>
    <w:rsid w:val="00973DC1"/>
    <w:rsid w:val="009A048A"/>
    <w:rsid w:val="009A2521"/>
    <w:rsid w:val="009A61F1"/>
    <w:rsid w:val="009A68EB"/>
    <w:rsid w:val="009C7FC1"/>
    <w:rsid w:val="009E05E7"/>
    <w:rsid w:val="009E511F"/>
    <w:rsid w:val="009E6734"/>
    <w:rsid w:val="009F1F3A"/>
    <w:rsid w:val="00A02253"/>
    <w:rsid w:val="00A40EAC"/>
    <w:rsid w:val="00A44FB6"/>
    <w:rsid w:val="00A47FA1"/>
    <w:rsid w:val="00A7223B"/>
    <w:rsid w:val="00A75570"/>
    <w:rsid w:val="00A8437E"/>
    <w:rsid w:val="00A9250F"/>
    <w:rsid w:val="00A95051"/>
    <w:rsid w:val="00AA4DEA"/>
    <w:rsid w:val="00AE13F1"/>
    <w:rsid w:val="00B0750A"/>
    <w:rsid w:val="00B1003D"/>
    <w:rsid w:val="00B4121C"/>
    <w:rsid w:val="00B459F0"/>
    <w:rsid w:val="00B46CC6"/>
    <w:rsid w:val="00B478B5"/>
    <w:rsid w:val="00B556A7"/>
    <w:rsid w:val="00B70C95"/>
    <w:rsid w:val="00B75039"/>
    <w:rsid w:val="00B93DCE"/>
    <w:rsid w:val="00BA0858"/>
    <w:rsid w:val="00BB47FE"/>
    <w:rsid w:val="00BB68B0"/>
    <w:rsid w:val="00BC3036"/>
    <w:rsid w:val="00BD158C"/>
    <w:rsid w:val="00BD4D8D"/>
    <w:rsid w:val="00BF58A6"/>
    <w:rsid w:val="00BF672E"/>
    <w:rsid w:val="00C04AC7"/>
    <w:rsid w:val="00C27A83"/>
    <w:rsid w:val="00C3165F"/>
    <w:rsid w:val="00C65769"/>
    <w:rsid w:val="00C73922"/>
    <w:rsid w:val="00C91E32"/>
    <w:rsid w:val="00CB267E"/>
    <w:rsid w:val="00CC4EAE"/>
    <w:rsid w:val="00CC73B9"/>
    <w:rsid w:val="00CF3A60"/>
    <w:rsid w:val="00CF3DBE"/>
    <w:rsid w:val="00CF6F43"/>
    <w:rsid w:val="00D01180"/>
    <w:rsid w:val="00D40322"/>
    <w:rsid w:val="00D51490"/>
    <w:rsid w:val="00D67993"/>
    <w:rsid w:val="00D82A92"/>
    <w:rsid w:val="00DA29F5"/>
    <w:rsid w:val="00DB5055"/>
    <w:rsid w:val="00DD4D6B"/>
    <w:rsid w:val="00DD6903"/>
    <w:rsid w:val="00DE11D0"/>
    <w:rsid w:val="00DF38C8"/>
    <w:rsid w:val="00E049B9"/>
    <w:rsid w:val="00E152A3"/>
    <w:rsid w:val="00E16CF0"/>
    <w:rsid w:val="00E21AE2"/>
    <w:rsid w:val="00E2516A"/>
    <w:rsid w:val="00E30379"/>
    <w:rsid w:val="00E31531"/>
    <w:rsid w:val="00E45CA1"/>
    <w:rsid w:val="00E54D8C"/>
    <w:rsid w:val="00E771AD"/>
    <w:rsid w:val="00E77E87"/>
    <w:rsid w:val="00E80E0D"/>
    <w:rsid w:val="00E849F9"/>
    <w:rsid w:val="00E9159C"/>
    <w:rsid w:val="00E91EB7"/>
    <w:rsid w:val="00EC21F4"/>
    <w:rsid w:val="00ED21D2"/>
    <w:rsid w:val="00F02C36"/>
    <w:rsid w:val="00F04DB7"/>
    <w:rsid w:val="00F07A56"/>
    <w:rsid w:val="00F15373"/>
    <w:rsid w:val="00F24A70"/>
    <w:rsid w:val="00F36298"/>
    <w:rsid w:val="00F405AB"/>
    <w:rsid w:val="00F838FB"/>
    <w:rsid w:val="00F936ED"/>
    <w:rsid w:val="00FB2B90"/>
    <w:rsid w:val="00FC7D80"/>
    <w:rsid w:val="00FD52A5"/>
    <w:rsid w:val="00FE7342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BD50C"/>
  <w15:chartTrackingRefBased/>
  <w15:docId w15:val="{BCBCDC0A-26AA-4D40-B054-74F706725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0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0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0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0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0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0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0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0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03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75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03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5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424</Characters>
  <Application>Microsoft Office Word</Application>
  <DocSecurity>0</DocSecurity>
  <Lines>78</Lines>
  <Paragraphs>3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iblow (Biomedical Sciences)</dc:creator>
  <cp:keywords/>
  <dc:description/>
  <cp:lastModifiedBy>Richard Horniblow (Biomedical Sciences)</cp:lastModifiedBy>
  <cp:revision>1</cp:revision>
  <dcterms:created xsi:type="dcterms:W3CDTF">2026-02-12T09:42:00Z</dcterms:created>
  <dcterms:modified xsi:type="dcterms:W3CDTF">2026-02-12T09:43:00Z</dcterms:modified>
</cp:coreProperties>
</file>